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 w:val="false"/>
          <w:sz w:val="24"/>
          <w:szCs w:val="24"/>
        </w:rPr>
        <w:t>Table S</w:t>
      </w:r>
      <w:r>
        <w:rPr/>
        <w:t>1 – Primer Sequenc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2835"/>
        <w:gridCol w:w="280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Assa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Gene Name / exo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Forward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Rever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q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lang w:val="en-US"/>
              </w:rPr>
              <w:t>RPS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gttgctgttctaaagcatcttg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aatatcgagccaaacggtg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TB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gggcattatttgtgcactgag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tagcagcacggtatgagcaa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ACT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tcctaaaagcaccccacttct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gggagaggactgggcca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Smad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cctgttcacaatgagcttgcat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cctacctgaacatccatttc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KRA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caggctcaggacttagcaagaag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tgttttcgaatttctcgaactaatg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Smad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c</w:t>
            </w:r>
            <w:r>
              <w:rPr>
                <w:b w:val="false"/>
                <w:color w:val="000000"/>
                <w:lang w:val="en-US"/>
              </w:rPr>
              <w:t>ccgatggattttctcaaacc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ccagataattcgttcccctg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PAI-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cagctcatcagccactggaa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US"/>
              </w:rPr>
              <w:t>atgtcggtcattcccagg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Smad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atctttgtcgacagcccca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gccagaagagcagcaaat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Sma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tctccaatgtcaacaggatgc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aagacctcccctccgatgta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TGFBR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ctgcaatcaggaccattgc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accaaggccaggtgatgac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TGFBR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aacggacaggaagtctgtgtgg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tgcactttggagaagcagc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qPCR – Copy Number Analy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Smad4 Primer Set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tgtgcccatagacaaggtgg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catgaggaaatcctttcc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Smad4 Primer Set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gattgcagacccacaacctt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agccatgcctgacaagtt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Smad4 Primer Set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tgtgtgacaccaccctcct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gagctctgaatggatccag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Methylation Specific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Methyla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lang w:val="en-US"/>
              </w:rPr>
              <w:t>ttataggcgtgtgttattatgatcg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lang w:val="en-US"/>
              </w:rPr>
              <w:t>catcactttaaaaaaccaaaac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</w:rPr>
            </w:pPr>
            <w:r>
              <w:rPr>
                <w:b w:val="false"/>
                <w:lang w:val="en-US"/>
              </w:rPr>
              <w:t>Unmethyla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lang w:val="en-US"/>
              </w:rPr>
              <w:t>tatacctgtgtgtttattatgattgg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c</w:t>
            </w:r>
            <w:r>
              <w:rPr>
                <w:b w:val="false"/>
                <w:lang w:val="en-US"/>
              </w:rPr>
              <w:t>atcactttaaaaaaccaaaacaaa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2: Signaling pathways and processes altered during pancreatic duct cell carcinogenesis </w:t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134"/>
        <w:gridCol w:w="6804"/>
      </w:tblGrid>
      <w:tr>
        <w:trPr>
          <w:trHeight w:val="23" w:hRule="atLeast"/>
        </w:trPr>
        <w:tc>
          <w:tcPr>
            <w:tcW w:w="2411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Proces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Number of genes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Representative genes</w:t>
            </w:r>
          </w:p>
        </w:tc>
      </w:tr>
      <w:tr>
        <w:trPr>
          <w:trHeight w:val="23" w:hRule="atLeast"/>
        </w:trPr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b w:val="false"/>
                <w:sz w:val="22"/>
                <w:szCs w:val="22"/>
              </w:rPr>
              <w:t>TGF-β signal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MAD4, ID2, TGIF1, TGFBR2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JAK-STAT signaling</w:t>
            </w:r>
          </w:p>
        </w:tc>
        <w:tc>
          <w:tcPr>
            <w:tcW w:w="113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</w:t>
            </w:r>
          </w:p>
        </w:tc>
        <w:tc>
          <w:tcPr>
            <w:tcW w:w="680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LIF, CSF3, CBLC, SPRY1, IL29, IL4R, SPRY4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E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L4A4, FGF1, FGF5, FN1, ITGA1, ITGB6, ITGB8, LAMA1, MMP9, MMP28, SERPINB2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Wnt signaling</w:t>
            </w:r>
          </w:p>
        </w:tc>
        <w:tc>
          <w:tcPr>
            <w:tcW w:w="113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</w:t>
            </w:r>
          </w:p>
        </w:tc>
        <w:tc>
          <w:tcPr>
            <w:tcW w:w="680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FZD8, WNT10B, DKK1, CXXC4, CAMK2B, FOSL1, WNT7A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ngi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7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NGPTL4, FGF5, THBS1, VEGFC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ell cycle regulation</w:t>
            </w:r>
          </w:p>
        </w:tc>
        <w:tc>
          <w:tcPr>
            <w:tcW w:w="113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</w:t>
            </w:r>
          </w:p>
        </w:tc>
        <w:tc>
          <w:tcPr>
            <w:tcW w:w="680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DKN1C, CDKN2C, KAT2B, PML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popt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5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BCL-2, CASP14, DAPK2, FOXO3, MCL-1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DNA damage control</w:t>
            </w:r>
          </w:p>
        </w:tc>
        <w:tc>
          <w:tcPr>
            <w:tcW w:w="113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</w:t>
            </w:r>
          </w:p>
        </w:tc>
        <w:tc>
          <w:tcPr>
            <w:tcW w:w="680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XRCC3, RAD51L1, BRCA2, RAD54L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Hypox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CNMA1, SOCS3, EDN1, NR4A2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otility</w:t>
            </w:r>
          </w:p>
        </w:tc>
        <w:tc>
          <w:tcPr>
            <w:tcW w:w="113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0</w:t>
            </w:r>
          </w:p>
        </w:tc>
        <w:tc>
          <w:tcPr>
            <w:tcW w:w="680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FYN, IL6, RAC2, S100A9, S100P, SLIT2, SMO, VEGFC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dhe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0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b w:val="false"/>
                <w:sz w:val="22"/>
                <w:szCs w:val="22"/>
              </w:rPr>
              <w:t>CCDC80, CD274, CLDN8, CLDN16, COL1A1, COL4A4, COL5A3, COL8A1, CX3CL1, DLL1, FN1, LAMA1, ITGB8, KDR,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KRAS signaling</w:t>
            </w:r>
          </w:p>
        </w:tc>
        <w:tc>
          <w:tcPr>
            <w:tcW w:w="113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2</w:t>
            </w:r>
          </w:p>
        </w:tc>
        <w:tc>
          <w:tcPr>
            <w:tcW w:w="6804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KT3, DUPS2, DUSP4,  DUSP6, FOS, KRAS, RAC2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200"/>
        <w:contextualSpacing/>
        <w:rPr>
          <w:szCs w:val="24"/>
        </w:rPr>
      </w:pPr>
      <w:r>
        <w:rPr>
          <w:szCs w:val="24"/>
        </w:rPr>
        <w:t xml:space="preserve">Table S3.  </w:t>
      </w:r>
      <w:r>
        <w:rPr>
          <w:b w:val="false"/>
          <w:szCs w:val="24"/>
        </w:rPr>
        <w:t>Analysis of upregulated genes compared to the H6c7 cell line</w:t>
      </w:r>
    </w:p>
    <w:p>
      <w:pPr>
        <w:pStyle w:val="Normal"/>
        <w:spacing w:lineRule="auto" w:line="240" w:before="0" w:after="200"/>
        <w:contextualSpacing/>
        <w:rPr>
          <w:szCs w:val="24"/>
        </w:rPr>
      </w:pPr>
      <w:r>
        <w:rPr>
          <w:szCs w:val="24"/>
        </w:rPr>
      </w:r>
    </w:p>
    <w:tbl>
      <w:tblPr>
        <w:tblW w:w="12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392"/>
        <w:gridCol w:w="6948"/>
      </w:tblGrid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Sampl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roces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Genes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  <w:color w:val="000000"/>
              </w:rPr>
              <w:t>Tβ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extracellular reg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VIP, CTHRC1, DCD, CCK, CRELD2, EPDR1, TIMP4, CX3CL1, GPC4, CALCB, RSPO4, COL9A2, ST3GAL2, SERPINA1, SPATA6, MUC15, EBI3, MUC1, IL6, LCN12, KRTDAP, IGF2, TCN1, NPTXR, INHBE, MFAP2, MFAP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cell motility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CTHRC1, SMO, IL6, CCK, S100P, FYN, PAX6, NEUROG2, DNAH1, CX3CL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ositive regulation of cell differentiat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SMO, IL6, FOXA2, HOXA11, SOX2, PPARG, MAP1B, PAX6, EOMES, IGF2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  <w:color w:val="000000"/>
              </w:rPr>
              <w:t>TβR KRA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8" w:leader="none"/>
              </w:tabs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Wnt signaling pathway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8" w:leader="none"/>
              </w:tabs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FZD8, WNT10B, DKK1, CXXC4, CAMK2B, FOSL1, WNT7A, 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Jak-STAT signaling pathway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LIF, CSF3, CBLC, SPRY1, IL29, IL4R, SPRY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Cell mot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b w:val="false"/>
              </w:rPr>
              <w:t>PLAT, S100P, NDN, PODXL, S100A9, CCL5, CDH4, PLAUR, VEGFC, EPHA4, ID1, FOXG1, HBEGF, SEMA3B, POU4F1, SEMA3A, THBS1, FGF2, ENG, ETV4, CEACAM1, NR2F1, ARHGDIB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angiogenesi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LAT, CDX2, WT1, EDNRA, VEGFC, SH2D2A, ID1, THBS1, TNFAIP2, ENG, FGF2, CEACAM1, ANGPTL4, PTGS2, NOS3, AKT3, PIK3R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axonogenesi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EPHA4, SLITRK4, NDN, FOXG1, UCHL1, SEMA3B, POU4F1, SEMA3A, CDH4, ETV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MAPK signaling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FOS, DUSP4, RPS6KA6, BDNF, ATF4, CACNA2D1, DUSP2, RAC2, NR4A1, FGF12, DUSP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  <w:color w:val="000000"/>
              </w:rPr>
              <w:t>TβR KRAS Smad4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Cell adhesion molecules (CAMs)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NRXN2, IL32, L1CAM, ITGB2, PCDHB12, MCAM, PCDH18, AMIGO2, CD36, ITGB6, MSLN, VCAN, MFAP4, FN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ECM-receptor interact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b w:val="false"/>
              </w:rPr>
              <w:t>CD36, ITGB6, SV2A, FN1, MMP9, FST, IL32, C1R, C1S, CXCL10, SPINK7, FLT3LG, SAA2, SAA1, SBSN, MSLN, SERPINA3, CDA, SCG5, PNLIPRP3, FN1, MATN2, MATN3, CFB, EFEMP2, KRTDAP, CCDC80, C10ORF99, DLL1, A2ML1, PROC, CXCL14, CST6, SERPINF2, TFPI, IGFL1, MFAP2, VCAN, MFAP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Regulation of actin cytoskelet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FGFR1, ITGB6, ITGB2, MYH14, FGD3, FN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Response to wounding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S100A8, CFB, EFEMP2, ITGB2, C1R, GPR68, C1S, PROC, S100A12, CXCL10, ALOX15, CD36, SAA2, SAA1, SERPINF2, ITGB6, SERPINA3, TFPI, VCAN, FN1</w:t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  <w:r>
        <w:br w:type="page"/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240" w:before="0" w:after="200"/>
        <w:contextualSpacing/>
        <w:rPr>
          <w:b w:val="false"/>
          <w:b w:val="false"/>
          <w:szCs w:val="24"/>
        </w:rPr>
      </w:pPr>
      <w:r>
        <w:rPr>
          <w:szCs w:val="24"/>
        </w:rPr>
        <w:t xml:space="preserve">Table S4.  </w:t>
      </w:r>
      <w:r>
        <w:rPr>
          <w:b w:val="false"/>
          <w:szCs w:val="24"/>
        </w:rPr>
        <w:t>Analysis of downregulated genes compared to the H6c7 cell line</w:t>
      </w:r>
    </w:p>
    <w:p>
      <w:pPr>
        <w:pStyle w:val="Normal"/>
        <w:spacing w:lineRule="auto" w:line="240" w:before="0" w:after="200"/>
        <w:contextualSpacing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tbl>
      <w:tblPr>
        <w:tblW w:w="12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392"/>
        <w:gridCol w:w="694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Sampl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roces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Gen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  <w:color w:val="000000"/>
              </w:rPr>
              <w:t>Tβ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extracellular reg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FGF5, MMP28, CCL5, CXCL10, NETO1, PCSK1, WNT4, SAA2, SAA1, SFTPD, SPON2, FGF1, DEFB1, PNLIPRP3, ANGPTL4, COL4A4, FLRT2, ICAM4, CHI3L1, CILP, C10ORF99, NID1, SLIT2, CNGA1, VEGFC, DKK1, CXCL14, CST6, SERPINB2, CA2, IGFBP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b w:val="false"/>
              </w:rPr>
              <w:t>cell motility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VEGFC, SAA2, NDN, ID1, SAA1, SFTPD, ISL1, CCL5, SLIT2, CXCL14, DEFB1, GNG7, CXCL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8" w:leader="none"/>
              </w:tabs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athways in cance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8" w:leader="none"/>
              </w:tabs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COL4A4, VEGFC, FGF5, WNT4, TCEB2, SMAD4, FGF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8" w:leader="none"/>
              </w:tabs>
              <w:spacing w:lineRule="auto" w:line="240" w:before="0" w:after="0"/>
              <w:contextualSpacing/>
              <w:rPr/>
            </w:pPr>
            <w:r>
              <w:rPr>
                <w:b w:val="false"/>
              </w:rPr>
              <w:t>TGF-β signaling pathway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8" w:leader="none"/>
              </w:tabs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SMAD4, ID2, TGIF1, TGFBR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  <w:color w:val="000000"/>
              </w:rPr>
              <w:t>TβR KRA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ECM-receptor interact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COL4A4, FLRT3, HAPLN3, ELN, CRTAP, CCDC80, SPOCK1, NID1, COL5A3, EMILIN2, SMOC2, LAMA1, WNT4, SFTPD, COL12A1, MFAP2, COL1A1, MFAP4, MFAP5, FN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Focal adhes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SPOCK1, PCDHB12, SDC3, ITGB8, MSLN, COL12A1, GPNMB, FN1, PCDHGA12, FLRT3, SVEP1, HAPLN3, PTPRM, NRXN2, PDPN, NID1, COL5A3, EMILIN2, SIRPA, PCDH18, LAMA1, CD36, CDON, DSG1, ROR2, MFAP4, CDH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ositive regulation of apoptosi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VAV3, HOXA13, PML, FOXO3, ZBTB16, DAPK2, ITSN1, PLAGL1, PRUNE2, APOE, CDKN2C, CASP14, SST, IGFBP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cell cycle arrest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LAGL1, CDKN1C, KAT2B, CDKN2C, PM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DNA damage control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XRCC3, RAD51L1, BRCA2, RAD54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  <w:color w:val="000000"/>
              </w:rPr>
              <w:t>TβR KRAS Smad4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MAPK signaling pathway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FOS, DUSP4, DUSP2, NR4A1, FGF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Pathways in cance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FOS, PTGS2, IL8, CYCS, FGF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Regulation of apoptosis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SERINC3, KCNMA1, BCL-2, RTN4, ING3, PTGS2, MCL1, SOCS3, CYCS, CIDEB, NR4A2, NR4A1, IGF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Response to hypoxia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 w:val="false"/>
                <w:b w:val="false"/>
              </w:rPr>
            </w:pPr>
            <w:r>
              <w:rPr>
                <w:b w:val="false"/>
              </w:rPr>
              <w:t>KCNMA1, SOCS3, EDN1, NR4A2</w:t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360" w:before="240" w:after="0"/>
        <w:rPr>
          <w:b w:val="false"/>
          <w:b w:val="false"/>
        </w:rPr>
      </w:pPr>
      <w:r>
        <w:rPr>
          <w:b w:val="fals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b/>
      <w:color w:val="auto"/>
      <w:sz w:val="20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b/>
    </w:rPr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b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1:28:00Z</dcterms:created>
  <dc:creator>Lisa</dc:creator>
  <dc:description/>
  <cp:keywords/>
  <dc:language>en-US</dc:language>
  <cp:lastModifiedBy>Lisa</cp:lastModifiedBy>
  <cp:lastPrinted>2013-08-21T00:01:00Z</cp:lastPrinted>
  <dcterms:modified xsi:type="dcterms:W3CDTF">2013-12-07T20:05:00Z</dcterms:modified>
  <cp:revision>13</cp:revision>
  <dc:subject/>
  <dc:title/>
</cp:coreProperties>
</file>